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color w:val="262626"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color w:val="262626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Plant Virus Laboratory, Department of Biosciences, Jamia Millia Islamia, New Delhi 110025, India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khan1@jmi.ac.in</w:t>
        </w:r>
      </w:hyperlink>
    </w:p>
    <w:p>
      <w:pPr>
        <w:pStyle w:val="Normal"/>
        <w:autoSpaceDE w:val="false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8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4. </w:t>
      </w:r>
      <w:r>
        <w:rPr>
          <w:rFonts w:cs="Times New Roman" w:ascii="Times New Roman" w:hAnsi="Times New Roman"/>
          <w:sz w:val="24"/>
          <w:szCs w:val="24"/>
        </w:rPr>
        <w:t>List of nucleotide sequences of begomoviruses assocated with CLCuD used for the phylogenetic and SDT analysis.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620"/>
        <w:gridCol w:w="1350"/>
        <w:gridCol w:w="2430"/>
      </w:tblGrid>
      <w:tr>
        <w:trPr>
          <w:trHeight w:val="5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Accession numbers of begomoviru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ampling d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Place</w:t>
            </w:r>
          </w:p>
        </w:tc>
      </w:tr>
      <w:tr>
        <w:trPr>
          <w:trHeight w:val="287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J86882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,Haryana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N6788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riGanganagar,Rajasth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8457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ultan, Faisalabad</w:t>
            </w:r>
          </w:p>
        </w:tc>
      </w:tr>
      <w:tr>
        <w:trPr>
          <w:trHeight w:val="27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J49646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aisalabad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J00244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isalabad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isalabad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KY5618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New Delh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X95146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New Delhi</w:t>
            </w:r>
          </w:p>
        </w:tc>
      </w:tr>
      <w:tr>
        <w:trPr>
          <w:trHeight w:val="233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N6788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ri Ganganagar, Rajasth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92475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Nanning</w:t>
            </w:r>
          </w:p>
        </w:tc>
      </w:tr>
      <w:tr>
        <w:trPr>
          <w:trHeight w:val="143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F46553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gdong 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KF7669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107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F76694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9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914662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Jiangsu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Q9434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50317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</w:tr>
      <w:tr>
        <w:trPr>
          <w:trHeight w:val="53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28666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28665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116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28665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KF7669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Q42482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7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F44494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Hain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F41361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8612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ji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28666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gdong 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Q96362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gdong 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Q3176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N96857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16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U5742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J77037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gdong 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Y88816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Haryana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C17165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gdong </w:t>
            </w:r>
          </w:p>
        </w:tc>
      </w:tr>
      <w:tr>
        <w:trPr>
          <w:trHeight w:val="26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KX9514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Haryana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Q96362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dong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J13243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isalabad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J00245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N6788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Sri Ganganagar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J21848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aisalabad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656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ultan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8457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ultan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F54918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Layyah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6561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J21848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ultan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Y76525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Ludhiana, Punjab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F50235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Bathinda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Y76525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, Haryana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Y76525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, Haryana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DQ19116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Bathinda, Punjab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Y76525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9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Delhi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N80776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Lucknow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N88041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Lucknow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6561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F50235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ri Ganganagar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67925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ngqing 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6:38:00Z</dcterms:created>
  <dc:creator>abc</dc:creator>
  <dc:description/>
  <cp:keywords/>
  <dc:language>en-US</dc:language>
  <cp:lastModifiedBy>Jawaid Khan</cp:lastModifiedBy>
  <dcterms:modified xsi:type="dcterms:W3CDTF">2019-03-16T07:17:00Z</dcterms:modified>
  <cp:revision>3</cp:revision>
  <dc:subject/>
  <dc:title/>
</cp:coreProperties>
</file>